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CFA0B" w14:textId="15A324E8" w:rsidR="00446939" w:rsidRDefault="00A23420" w:rsidP="00D80840">
      <w:pPr>
        <w:rPr>
          <w:rFonts w:ascii="Cambria" w:hAnsi="Cambria"/>
          <w:lang w:val="en-US"/>
        </w:rPr>
      </w:pPr>
      <w:r w:rsidRPr="00A23420">
        <w:rPr>
          <w:rFonts w:ascii="Cambria" w:hAnsi="Cambria"/>
          <w:b/>
          <w:bCs/>
          <w:lang w:val="en-US"/>
        </w:rPr>
        <w:t>Multimedia Appendix 4</w:t>
      </w:r>
      <w:r w:rsidRPr="00A23420">
        <w:rPr>
          <w:rFonts w:ascii="Cambria" w:hAnsi="Cambria"/>
          <w:lang w:val="en-US"/>
        </w:rPr>
        <w:t>. Negative binomial regression results for associations of tweet content, media type, and the crisis stage with public engagement.</w:t>
      </w:r>
    </w:p>
    <w:p w14:paraId="404AED6F" w14:textId="77777777" w:rsidR="00A23420" w:rsidRDefault="00A23420" w:rsidP="00D80840">
      <w:pPr>
        <w:rPr>
          <w:rFonts w:ascii="Cambria" w:hAnsi="Cambria"/>
          <w:lang w:val="en-US"/>
        </w:rPr>
      </w:pPr>
    </w:p>
    <w:p w14:paraId="492D4F87" w14:textId="097EA502" w:rsidR="00D80840" w:rsidRPr="00D80840" w:rsidRDefault="00D80840" w:rsidP="00D80840">
      <w:pPr>
        <w:rPr>
          <w:rFonts w:ascii="Cambria" w:eastAsia="Times New Roman" w:hAnsi="Cambria" w:cs="Times New Roman"/>
          <w:lang w:val="en-US"/>
        </w:rPr>
      </w:pPr>
      <w:r w:rsidRPr="00D80840">
        <w:rPr>
          <w:rFonts w:ascii="Cambria" w:hAnsi="Cambria"/>
          <w:lang w:val="en-US"/>
        </w:rPr>
        <w:t xml:space="preserve">Table1. </w:t>
      </w:r>
      <w:r w:rsidRPr="00D80840">
        <w:rPr>
          <w:rFonts w:ascii="Cambria" w:eastAsia="Times New Roman" w:hAnsi="Cambria" w:cs="Times New Roman"/>
        </w:rPr>
        <w:t xml:space="preserve">Results of negative binomial regression for the number of </w:t>
      </w:r>
      <w:r w:rsidRPr="00D80840">
        <w:rPr>
          <w:rFonts w:ascii="Cambria" w:eastAsia="Times New Roman" w:hAnsi="Cambria" w:cs="Times New Roman"/>
          <w:lang w:val="en-US"/>
        </w:rPr>
        <w:t>likes</w:t>
      </w:r>
    </w:p>
    <w:p w14:paraId="3EBEF4A6" w14:textId="04DC9EFF" w:rsidR="00985AA7" w:rsidRPr="00D80840" w:rsidRDefault="00985AA7">
      <w:pPr>
        <w:rPr>
          <w:rFonts w:ascii="Cambria" w:hAnsi="Cambria"/>
          <w:lang w:val="en-US"/>
        </w:rPr>
      </w:pPr>
    </w:p>
    <w:tbl>
      <w:tblPr>
        <w:tblStyle w:val="TableGrid"/>
        <w:tblW w:w="8817" w:type="dxa"/>
        <w:jc w:val="center"/>
        <w:tblLook w:val="04A0" w:firstRow="1" w:lastRow="0" w:firstColumn="1" w:lastColumn="0" w:noHBand="0" w:noVBand="1"/>
      </w:tblPr>
      <w:tblGrid>
        <w:gridCol w:w="3222"/>
        <w:gridCol w:w="1456"/>
        <w:gridCol w:w="1697"/>
        <w:gridCol w:w="1221"/>
        <w:gridCol w:w="1221"/>
      </w:tblGrid>
      <w:tr w:rsidR="00D80840" w:rsidRPr="00D80840" w14:paraId="78B12A9C" w14:textId="77777777" w:rsidTr="00446939">
        <w:trPr>
          <w:trHeight w:val="369"/>
          <w:jc w:val="center"/>
        </w:trPr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19A99" w14:textId="77777777" w:rsidR="00D80840" w:rsidRPr="00D80840" w:rsidRDefault="00D80840" w:rsidP="00446939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49EF8" w14:textId="77777777" w:rsidR="00D80840" w:rsidRPr="00D80840" w:rsidRDefault="00D80840" w:rsidP="00446939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B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3838E" w14:textId="77777777" w:rsidR="00D80840" w:rsidRPr="00D80840" w:rsidRDefault="00D80840" w:rsidP="00446939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Exp(B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ADB45" w14:textId="77777777" w:rsidR="00D80840" w:rsidRPr="00D80840" w:rsidRDefault="00D80840" w:rsidP="00446939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A322" w14:textId="77777777" w:rsidR="00D80840" w:rsidRPr="00D80840" w:rsidRDefault="00D80840" w:rsidP="00446939">
            <w:pPr>
              <w:rPr>
                <w:rFonts w:ascii="Cambria" w:hAnsi="Cambria"/>
                <w:i/>
                <w:iCs/>
              </w:rPr>
            </w:pPr>
            <w:r w:rsidRPr="00D80840">
              <w:rPr>
                <w:rFonts w:ascii="Cambria" w:hAnsi="Cambria"/>
                <w:i/>
                <w:iCs/>
              </w:rPr>
              <w:t xml:space="preserve">P </w:t>
            </w:r>
            <w:r w:rsidRPr="00D80840">
              <w:rPr>
                <w:rFonts w:ascii="Cambria" w:hAnsi="Cambria"/>
              </w:rPr>
              <w:t>value</w:t>
            </w:r>
          </w:p>
        </w:tc>
      </w:tr>
      <w:tr w:rsidR="00D80840" w:rsidRPr="00D80840" w14:paraId="383EC5DF" w14:textId="77777777" w:rsidTr="00E37FB5">
        <w:trPr>
          <w:trHeight w:val="369"/>
          <w:jc w:val="center"/>
        </w:trPr>
        <w:tc>
          <w:tcPr>
            <w:tcW w:w="3222" w:type="dxa"/>
            <w:tcBorders>
              <w:left w:val="nil"/>
              <w:bottom w:val="nil"/>
              <w:right w:val="nil"/>
            </w:tcBorders>
          </w:tcPr>
          <w:p w14:paraId="441FED58" w14:textId="6C59FEE8" w:rsidR="00D80840" w:rsidRPr="00D80840" w:rsidRDefault="00D80840" w:rsidP="00E37FB5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(Intercept)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17E12548" w14:textId="0F67D933" w:rsidR="00D80840" w:rsidRPr="00D80840" w:rsidRDefault="00E37FB5" w:rsidP="000131D3">
            <w:pPr>
              <w:rPr>
                <w:rFonts w:ascii="Cambria" w:hAnsi="Cambria"/>
              </w:rPr>
            </w:pPr>
            <w:r w:rsidRPr="00E37FB5">
              <w:rPr>
                <w:rFonts w:ascii="Cambria" w:hAnsi="Cambria"/>
              </w:rPr>
              <w:t>5.771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33600C9B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320.737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06D05ACC" w14:textId="61A68695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1753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0237F857" w14:textId="515E789B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0F92FFC3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544F7A8F" w14:textId="2E2213AF" w:rsidR="00D80840" w:rsidRPr="00D80840" w:rsidRDefault="00D80840" w:rsidP="00E37FB5">
            <w:pPr>
              <w:ind w:left="156" w:hanging="156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 xml:space="preserve">Hashtags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81DAC26" w14:textId="59117B4D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561EC5E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2.4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8B5C5B0" w14:textId="1A61F381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06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06DCE61" w14:textId="028F5FE5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31F73311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311BEB9" w14:textId="2BC7E17C" w:rsidR="00D80840" w:rsidRPr="00D80840" w:rsidRDefault="00D80840" w:rsidP="00E37FB5">
            <w:pPr>
              <w:ind w:left="156" w:hanging="156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 xml:space="preserve">Hyperlinks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ACE8A06" w14:textId="58345C7E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</w:t>
            </w:r>
            <w:r w:rsidRPr="00E37FB5">
              <w:rPr>
                <w:rFonts w:ascii="Cambria" w:hAnsi="Cambria"/>
              </w:rPr>
              <w:t>1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091DCF5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0.8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6D6A42F" w14:textId="196AB0DD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08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365583F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.045</w:t>
            </w:r>
          </w:p>
        </w:tc>
      </w:tr>
      <w:tr w:rsidR="00D80840" w:rsidRPr="00D80840" w14:paraId="5B99F146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36EE645" w14:textId="77777777" w:rsidR="00D80840" w:rsidRPr="00D80840" w:rsidRDefault="00D80840" w:rsidP="000131D3">
            <w:pPr>
              <w:rPr>
                <w:rFonts w:ascii="Cambria" w:hAnsi="Cambria"/>
                <w:b/>
                <w:bCs/>
              </w:rPr>
            </w:pPr>
            <w:r w:rsidRPr="00D80840">
              <w:rPr>
                <w:rFonts w:ascii="Cambria" w:hAnsi="Cambria"/>
                <w:b/>
                <w:bCs/>
              </w:rPr>
              <w:t>Media typ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084CFC5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2235EDC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1FACA6F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D34BF41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</w:tr>
      <w:tr w:rsidR="00D80840" w:rsidRPr="00D80840" w14:paraId="5EE05EF7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BC9E5A8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Text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B7C2A4F" w14:textId="1E29F89C" w:rsidR="00D80840" w:rsidRPr="00D80840" w:rsidRDefault="00586B5C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Refere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56FEF17" w14:textId="7AD6D15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2342FC0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718D642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</w:tr>
      <w:tr w:rsidR="00D80840" w:rsidRPr="00D80840" w14:paraId="19BEB3EF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60A82463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Phot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D88D111" w14:textId="5C636738" w:rsidR="00D80840" w:rsidRPr="00D80840" w:rsidRDefault="00E37FB5" w:rsidP="000131D3">
            <w:pPr>
              <w:rPr>
                <w:rFonts w:ascii="Cambria" w:hAnsi="Cambria"/>
              </w:rPr>
            </w:pPr>
            <w:r w:rsidRPr="00E37FB5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6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4C9509D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0.5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A269643" w14:textId="028BDE88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10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55F72A9" w14:textId="22FDED90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4DB1CEE0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F3D031C" w14:textId="4A8D5A24" w:rsidR="00D80840" w:rsidRPr="00D80840" w:rsidRDefault="00D80840" w:rsidP="00E37FB5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Vide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2AD0D6F" w14:textId="5BF7047A" w:rsidR="00D80840" w:rsidRPr="00D80840" w:rsidRDefault="00E37FB5" w:rsidP="000131D3">
            <w:pPr>
              <w:rPr>
                <w:rFonts w:ascii="Cambria" w:hAnsi="Cambria"/>
              </w:rPr>
            </w:pPr>
            <w:r w:rsidRPr="00E37FB5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3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3E92101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0.6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1A420B9" w14:textId="7F8F4D55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13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0880844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.006</w:t>
            </w:r>
          </w:p>
        </w:tc>
      </w:tr>
      <w:tr w:rsidR="00D80840" w:rsidRPr="00D80840" w14:paraId="28E710D4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95A593B" w14:textId="77777777" w:rsidR="00D80840" w:rsidRPr="00D80840" w:rsidRDefault="00D80840" w:rsidP="000131D3">
            <w:pPr>
              <w:rPr>
                <w:rFonts w:ascii="Cambria" w:hAnsi="Cambria"/>
                <w:b/>
                <w:bCs/>
              </w:rPr>
            </w:pPr>
            <w:r w:rsidRPr="00D80840">
              <w:rPr>
                <w:rFonts w:ascii="Cambria" w:hAnsi="Cambria"/>
                <w:b/>
                <w:bCs/>
              </w:rPr>
              <w:t>Message typ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A1DF32A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A067E14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61FADB6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8582743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</w:tr>
      <w:tr w:rsidR="00D80840" w:rsidRPr="00D80840" w14:paraId="05676724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37D668A" w14:textId="191DB9FD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Risk messag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CD38796" w14:textId="12B3AAFD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055BF6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1.1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AA5B75E" w14:textId="52C35D3E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11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788A89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.167</w:t>
            </w:r>
          </w:p>
        </w:tc>
      </w:tr>
      <w:tr w:rsidR="00D80840" w:rsidRPr="00D80840" w14:paraId="4E68B7FD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6AEC7A7C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Warning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D23DFE9" w14:textId="15579ECC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451A0AC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1.3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A8DB4B6" w14:textId="05175EAF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10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95A75DE" w14:textId="77777777" w:rsidR="00D80840" w:rsidRPr="00D80840" w:rsidRDefault="00D80840" w:rsidP="000131D3">
            <w:pPr>
              <w:rPr>
                <w:rStyle w:val="CommentReference"/>
                <w:rFonts w:ascii="Cambria" w:hAnsi="Cambria"/>
              </w:rPr>
            </w:pPr>
            <w:r w:rsidRPr="00D80840">
              <w:rPr>
                <w:rFonts w:ascii="Cambria" w:hAnsi="Cambria"/>
              </w:rPr>
              <w:t>.005</w:t>
            </w:r>
          </w:p>
        </w:tc>
      </w:tr>
      <w:tr w:rsidR="00D80840" w:rsidRPr="00D80840" w14:paraId="735907D9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26745CB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Preparation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ED5143" w14:textId="17309649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1537359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1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97CE87D" w14:textId="0E886CF8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09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7EFBE01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.944</w:t>
            </w:r>
          </w:p>
        </w:tc>
      </w:tr>
      <w:tr w:rsidR="00D80840" w:rsidRPr="00D80840" w14:paraId="015E46AC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98F07B8" w14:textId="77777777" w:rsidR="00D80840" w:rsidRPr="00D80840" w:rsidRDefault="00D80840" w:rsidP="00D80840">
            <w:pPr>
              <w:ind w:left="876" w:hanging="156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Uncertainty reduc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F27E94C" w14:textId="71F47E79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92DDF13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2.2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FD3CD44" w14:textId="5A5FA9D6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E37FB5">
              <w:rPr>
                <w:rFonts w:ascii="Cambria" w:hAnsi="Cambria"/>
              </w:rPr>
              <w:t>.08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B76A32A" w14:textId="075A01A6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76F31171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18C9E1BE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Efficac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3E604C7" w14:textId="38F3F426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A520198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1.0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7142EB9" w14:textId="173BA66E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E37FB5">
              <w:rPr>
                <w:rFonts w:ascii="Cambria" w:hAnsi="Cambria"/>
              </w:rPr>
              <w:t>08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C51533D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.288</w:t>
            </w:r>
          </w:p>
        </w:tc>
      </w:tr>
      <w:tr w:rsidR="00D80840" w:rsidRPr="00D80840" w14:paraId="1B1A944E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65F1046D" w14:textId="4C85F824" w:rsidR="00D80840" w:rsidRPr="00D80840" w:rsidRDefault="00D80840" w:rsidP="00E37FB5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Reassura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A43A47C" w14:textId="3E410D6B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00A0F8D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1.5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D035A47" w14:textId="477EC58A" w:rsidR="00D80840" w:rsidRPr="00D80840" w:rsidRDefault="00E37FB5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E37FB5">
              <w:rPr>
                <w:rFonts w:ascii="Cambria" w:hAnsi="Cambria"/>
              </w:rPr>
              <w:t>08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4AB4FA0" w14:textId="18120BC3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65D381DC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65B82C61" w14:textId="77777777" w:rsidR="00D80840" w:rsidRPr="00D80840" w:rsidRDefault="00D80840" w:rsidP="000131D3">
            <w:pPr>
              <w:rPr>
                <w:rFonts w:ascii="Cambria" w:hAnsi="Cambria"/>
                <w:b/>
                <w:bCs/>
              </w:rPr>
            </w:pPr>
            <w:r w:rsidRPr="00D80840">
              <w:rPr>
                <w:rFonts w:ascii="Cambria" w:hAnsi="Cambria"/>
                <w:b/>
                <w:bCs/>
              </w:rPr>
              <w:t>Crisis stag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58B8058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3C79A85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7F9F09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A04D105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</w:tr>
      <w:tr w:rsidR="00D80840" w:rsidRPr="00D80840" w14:paraId="0E47F4F9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E29B4FA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Precri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110D5C8" w14:textId="6EA497C0" w:rsidR="00D80840" w:rsidRPr="00D80840" w:rsidRDefault="00586B5C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Refere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DE60FFB" w14:textId="13DBB46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DFFDE1D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BF8AE69" w14:textId="77777777" w:rsidR="00D80840" w:rsidRPr="00D80840" w:rsidRDefault="00D80840" w:rsidP="000131D3">
            <w:pPr>
              <w:rPr>
                <w:rFonts w:ascii="Cambria" w:hAnsi="Cambria"/>
              </w:rPr>
            </w:pPr>
          </w:p>
        </w:tc>
      </w:tr>
      <w:tr w:rsidR="00D80840" w:rsidRPr="00D80840" w14:paraId="453A6EA3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98DADA0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Initial ev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B4AC3AB" w14:textId="7594F1C7" w:rsidR="00D80840" w:rsidRPr="00D80840" w:rsidRDefault="00446939" w:rsidP="000131D3">
            <w:pPr>
              <w:rPr>
                <w:rFonts w:ascii="Cambria" w:hAnsi="Cambria"/>
              </w:rPr>
            </w:pPr>
            <w:r w:rsidRPr="00446939">
              <w:rPr>
                <w:rFonts w:ascii="Cambria" w:hAnsi="Cambria"/>
              </w:rPr>
              <w:t>1.0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E414A5F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2.9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9CECA6B" w14:textId="17B4DD63" w:rsidR="00D80840" w:rsidRPr="00D80840" w:rsidRDefault="00446939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446939">
              <w:rPr>
                <w:rFonts w:ascii="Cambria" w:hAnsi="Cambria"/>
              </w:rPr>
              <w:t>1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D3855A6" w14:textId="1A49B0D8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  <w:tr w:rsidR="00D80840" w:rsidRPr="00D80840" w14:paraId="0FFF730F" w14:textId="77777777" w:rsidTr="00E37FB5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right w:val="nil"/>
            </w:tcBorders>
          </w:tcPr>
          <w:p w14:paraId="6DB338EE" w14:textId="77777777" w:rsidR="00D80840" w:rsidRPr="00D80840" w:rsidRDefault="00D80840" w:rsidP="00D80840">
            <w:pPr>
              <w:ind w:left="720"/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Maintena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0F9BFAE0" w14:textId="4199D44C" w:rsidR="00D80840" w:rsidRPr="00D80840" w:rsidRDefault="00446939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446939">
              <w:rPr>
                <w:rFonts w:ascii="Cambria" w:hAnsi="Cambria"/>
              </w:rPr>
              <w:t>.856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6DF412F4" w14:textId="77777777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2.35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47880198" w14:textId="26C77FF9" w:rsidR="00D80840" w:rsidRPr="00D80840" w:rsidRDefault="00446939" w:rsidP="000131D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446939">
              <w:rPr>
                <w:rFonts w:ascii="Cambria" w:hAnsi="Cambria"/>
              </w:rPr>
              <w:t>.130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47B1EDE0" w14:textId="3926A30B" w:rsidR="00D80840" w:rsidRPr="00D80840" w:rsidRDefault="00D80840" w:rsidP="000131D3">
            <w:pPr>
              <w:rPr>
                <w:rFonts w:ascii="Cambria" w:hAnsi="Cambria"/>
              </w:rPr>
            </w:pPr>
            <w:r w:rsidRPr="00D80840">
              <w:rPr>
                <w:rFonts w:ascii="Cambria" w:hAnsi="Cambria"/>
              </w:rPr>
              <w:t>&lt;.001</w:t>
            </w:r>
          </w:p>
        </w:tc>
      </w:tr>
    </w:tbl>
    <w:p w14:paraId="1ECC4FE4" w14:textId="7926D9D6" w:rsidR="00D80840" w:rsidRDefault="00D80840">
      <w:pPr>
        <w:rPr>
          <w:rFonts w:ascii="Cambria" w:hAnsi="Cambria"/>
        </w:rPr>
      </w:pPr>
    </w:p>
    <w:p w14:paraId="627FD017" w14:textId="150043CC" w:rsidR="00D80840" w:rsidRDefault="00D80840">
      <w:pPr>
        <w:rPr>
          <w:rFonts w:ascii="Cambria" w:hAnsi="Cambria"/>
        </w:rPr>
      </w:pPr>
    </w:p>
    <w:p w14:paraId="4635B5B0" w14:textId="1587ECD8" w:rsidR="00446939" w:rsidRDefault="00446939">
      <w:pPr>
        <w:rPr>
          <w:rFonts w:ascii="Cambria" w:hAnsi="Cambria"/>
        </w:rPr>
      </w:pPr>
    </w:p>
    <w:p w14:paraId="1A95CE06" w14:textId="000D6E76" w:rsidR="00446939" w:rsidRDefault="00446939">
      <w:pPr>
        <w:rPr>
          <w:rFonts w:ascii="Cambria" w:hAnsi="Cambria"/>
        </w:rPr>
      </w:pPr>
    </w:p>
    <w:p w14:paraId="1E5353C6" w14:textId="7DC1A187" w:rsidR="00446939" w:rsidRDefault="00446939">
      <w:pPr>
        <w:rPr>
          <w:rFonts w:ascii="Cambria" w:hAnsi="Cambria"/>
        </w:rPr>
      </w:pPr>
    </w:p>
    <w:p w14:paraId="085EB447" w14:textId="3436C190" w:rsidR="00446939" w:rsidRDefault="00446939">
      <w:pPr>
        <w:rPr>
          <w:rFonts w:ascii="Cambria" w:hAnsi="Cambria"/>
        </w:rPr>
      </w:pPr>
    </w:p>
    <w:p w14:paraId="33AC8CE0" w14:textId="7DA545DD" w:rsidR="00446939" w:rsidRDefault="00446939">
      <w:pPr>
        <w:rPr>
          <w:rFonts w:ascii="Cambria" w:hAnsi="Cambria"/>
        </w:rPr>
      </w:pPr>
    </w:p>
    <w:p w14:paraId="48761CFB" w14:textId="7642A006" w:rsidR="00446939" w:rsidRDefault="00446939">
      <w:pPr>
        <w:rPr>
          <w:rFonts w:ascii="Cambria" w:hAnsi="Cambria"/>
        </w:rPr>
      </w:pPr>
    </w:p>
    <w:p w14:paraId="7501F406" w14:textId="4380DD7D" w:rsidR="00446939" w:rsidRDefault="00446939">
      <w:pPr>
        <w:rPr>
          <w:rFonts w:ascii="Cambria" w:hAnsi="Cambria"/>
        </w:rPr>
      </w:pPr>
    </w:p>
    <w:p w14:paraId="41BDDF99" w14:textId="77777777" w:rsidR="00446939" w:rsidRDefault="00446939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C37CC98" w14:textId="77777777" w:rsidR="00446939" w:rsidRPr="00D80840" w:rsidRDefault="00446939" w:rsidP="00446939">
      <w:pPr>
        <w:rPr>
          <w:rFonts w:ascii="Cambria" w:eastAsia="Times New Roman" w:hAnsi="Cambria" w:cs="Times New Roman"/>
          <w:lang w:val="en-US"/>
        </w:rPr>
      </w:pPr>
      <w:r w:rsidRPr="00D80840">
        <w:rPr>
          <w:rFonts w:ascii="Cambria" w:hAnsi="Cambria"/>
          <w:lang w:val="en-US"/>
        </w:rPr>
        <w:lastRenderedPageBreak/>
        <w:t xml:space="preserve">Table2. </w:t>
      </w:r>
      <w:r w:rsidRPr="00D80840">
        <w:rPr>
          <w:rFonts w:ascii="Cambria" w:eastAsia="Times New Roman" w:hAnsi="Cambria" w:cs="Times New Roman"/>
        </w:rPr>
        <w:t xml:space="preserve">Results of negative binomial regression for the number of </w:t>
      </w:r>
      <w:r w:rsidRPr="00D80840">
        <w:rPr>
          <w:rFonts w:ascii="Cambria" w:eastAsia="Times New Roman" w:hAnsi="Cambria" w:cs="Times New Roman"/>
          <w:lang w:val="en-US"/>
        </w:rPr>
        <w:t xml:space="preserve">retweets </w:t>
      </w:r>
    </w:p>
    <w:p w14:paraId="56E2526C" w14:textId="77777777" w:rsidR="00446939" w:rsidRPr="00446939" w:rsidRDefault="00446939">
      <w:pPr>
        <w:rPr>
          <w:rFonts w:ascii="Cambria" w:hAnsi="Cambria"/>
          <w:lang w:val="en-US"/>
        </w:rPr>
      </w:pPr>
    </w:p>
    <w:tbl>
      <w:tblPr>
        <w:tblStyle w:val="TableGrid"/>
        <w:tblW w:w="8817" w:type="dxa"/>
        <w:jc w:val="center"/>
        <w:tblLook w:val="04A0" w:firstRow="1" w:lastRow="0" w:firstColumn="1" w:lastColumn="0" w:noHBand="0" w:noVBand="1"/>
      </w:tblPr>
      <w:tblGrid>
        <w:gridCol w:w="3222"/>
        <w:gridCol w:w="1456"/>
        <w:gridCol w:w="1697"/>
        <w:gridCol w:w="1221"/>
        <w:gridCol w:w="1221"/>
      </w:tblGrid>
      <w:tr w:rsidR="00586B5C" w:rsidRPr="00586B5C" w14:paraId="660CFC46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09E4F" w14:textId="77777777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3B7A" w14:textId="77777777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B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49E0C" w14:textId="77777777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Exp(B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D261C" w14:textId="3B35B0B9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F042" w14:textId="2011C69D" w:rsidR="00586B5C" w:rsidRPr="00586B5C" w:rsidRDefault="00586B5C" w:rsidP="00586B5C">
            <w:pPr>
              <w:rPr>
                <w:rFonts w:ascii="Cambria" w:hAnsi="Cambria"/>
                <w:i/>
                <w:iCs/>
              </w:rPr>
            </w:pPr>
            <w:r w:rsidRPr="00586B5C">
              <w:rPr>
                <w:rFonts w:ascii="Cambria" w:hAnsi="Cambria"/>
                <w:i/>
                <w:iCs/>
              </w:rPr>
              <w:t xml:space="preserve">P </w:t>
            </w:r>
            <w:r w:rsidRPr="00586B5C">
              <w:rPr>
                <w:rFonts w:ascii="Cambria" w:hAnsi="Cambria"/>
              </w:rPr>
              <w:t>value</w:t>
            </w:r>
          </w:p>
        </w:tc>
      </w:tr>
      <w:tr w:rsidR="00586B5C" w:rsidRPr="00586B5C" w14:paraId="0889EF78" w14:textId="77777777" w:rsidTr="00586B5C">
        <w:trPr>
          <w:trHeight w:val="369"/>
          <w:jc w:val="center"/>
        </w:trPr>
        <w:tc>
          <w:tcPr>
            <w:tcW w:w="3222" w:type="dxa"/>
            <w:tcBorders>
              <w:left w:val="nil"/>
              <w:bottom w:val="nil"/>
              <w:right w:val="nil"/>
            </w:tcBorders>
          </w:tcPr>
          <w:p w14:paraId="1B3703A4" w14:textId="77777777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(Intercept)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289367DF" w14:textId="3423CBFA" w:rsidR="00586B5C" w:rsidRPr="00586B5C" w:rsidRDefault="00A02CC8" w:rsidP="00586B5C">
            <w:pPr>
              <w:rPr>
                <w:rFonts w:ascii="Cambria" w:hAnsi="Cambria"/>
              </w:rPr>
            </w:pPr>
            <w:r w:rsidRPr="00A02CC8">
              <w:rPr>
                <w:rFonts w:ascii="Cambria" w:hAnsi="Cambria"/>
              </w:rPr>
              <w:t>5.785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3A049FD1" w14:textId="0591E4BC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325.265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0771D63B" w14:textId="5E55EAF6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174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20200C70" w14:textId="3934F73B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4CF2B462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EB48CB6" w14:textId="77777777" w:rsidR="00586B5C" w:rsidRPr="00586B5C" w:rsidRDefault="00586B5C" w:rsidP="00586B5C">
            <w:pPr>
              <w:ind w:left="156" w:hanging="156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 xml:space="preserve">Hashtags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F86EBD8" w14:textId="662FB5D5" w:rsidR="00586B5C" w:rsidRPr="00586B5C" w:rsidRDefault="00A02CC8" w:rsidP="00586B5C">
            <w:pPr>
              <w:rPr>
                <w:rFonts w:ascii="Cambria" w:hAnsi="Cambria"/>
              </w:rPr>
            </w:pPr>
            <w:r w:rsidRPr="00A02CC8">
              <w:rPr>
                <w:rFonts w:ascii="Cambria" w:hAnsi="Cambria"/>
              </w:rPr>
              <w:t>1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612B37B" w14:textId="532B897D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2.8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4142AD7" w14:textId="730E76F2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6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A7F33CB" w14:textId="3FFD750A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6AC8DAE5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15FEF1F0" w14:textId="77777777" w:rsidR="00586B5C" w:rsidRPr="00586B5C" w:rsidRDefault="00586B5C" w:rsidP="00586B5C">
            <w:pPr>
              <w:ind w:left="156" w:hanging="156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 xml:space="preserve">Hyperlinks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09451F6" w14:textId="1BA03501" w:rsidR="00586B5C" w:rsidRPr="00586B5C" w:rsidRDefault="00A02CC8" w:rsidP="00586B5C">
            <w:pPr>
              <w:rPr>
                <w:rFonts w:ascii="Cambria" w:hAnsi="Cambria"/>
              </w:rPr>
            </w:pPr>
            <w:r w:rsidRPr="00A02CC8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3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519390A" w14:textId="0889A486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7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6ED6819" w14:textId="7B30A9F5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8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351F8F7" w14:textId="797FDBF8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323A1B41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68261C0" w14:textId="77777777" w:rsidR="00586B5C" w:rsidRPr="00586B5C" w:rsidRDefault="00586B5C" w:rsidP="00586B5C">
            <w:pPr>
              <w:rPr>
                <w:rFonts w:ascii="Cambria" w:hAnsi="Cambria"/>
                <w:b/>
                <w:bCs/>
              </w:rPr>
            </w:pPr>
            <w:r w:rsidRPr="00586B5C">
              <w:rPr>
                <w:rFonts w:ascii="Cambria" w:hAnsi="Cambria"/>
                <w:b/>
                <w:bCs/>
              </w:rPr>
              <w:t>Media typ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2ECE595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5304F03" w14:textId="64578B61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25E0D47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15E1AE2" w14:textId="1CBF4F9D" w:rsidR="00586B5C" w:rsidRPr="00586B5C" w:rsidRDefault="00586B5C" w:rsidP="00586B5C">
            <w:pPr>
              <w:rPr>
                <w:rFonts w:ascii="Cambria" w:hAnsi="Cambria"/>
              </w:rPr>
            </w:pPr>
          </w:p>
        </w:tc>
      </w:tr>
      <w:tr w:rsidR="00586B5C" w:rsidRPr="00586B5C" w14:paraId="733322B5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A346D91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Text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85C5587" w14:textId="1560C79E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Refere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949EDA4" w14:textId="0D8AFB8E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24A2185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6CAF559" w14:textId="1715B5CF" w:rsidR="00586B5C" w:rsidRPr="00586B5C" w:rsidRDefault="00586B5C" w:rsidP="00586B5C">
            <w:pPr>
              <w:rPr>
                <w:rFonts w:ascii="Cambria" w:hAnsi="Cambria"/>
              </w:rPr>
            </w:pPr>
          </w:p>
        </w:tc>
      </w:tr>
      <w:tr w:rsidR="00586B5C" w:rsidRPr="00586B5C" w14:paraId="5B9E8F1A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0BC76F9F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Phot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D11CF98" w14:textId="062DE277" w:rsidR="00586B5C" w:rsidRPr="00586B5C" w:rsidRDefault="00A02CC8" w:rsidP="00586B5C">
            <w:pPr>
              <w:rPr>
                <w:rFonts w:ascii="Cambria" w:hAnsi="Cambria"/>
              </w:rPr>
            </w:pPr>
            <w:r w:rsidRPr="00A02CC8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7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F55FA33" w14:textId="28B43724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4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A6473E2" w14:textId="011E482F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10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1F8AA00" w14:textId="49AE27AD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0F26A631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6CE4AEC3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Vide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C115246" w14:textId="30D7A6D0" w:rsidR="00586B5C" w:rsidRPr="00586B5C" w:rsidRDefault="00A02CC8" w:rsidP="00586B5C">
            <w:pPr>
              <w:rPr>
                <w:rFonts w:ascii="Cambria" w:hAnsi="Cambria"/>
              </w:rPr>
            </w:pPr>
            <w:r w:rsidRPr="00A02CC8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5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F8DFC67" w14:textId="486375D1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5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8A89A44" w14:textId="0706F452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13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7241AD9" w14:textId="4EA276A3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0E8F918B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58C2517C" w14:textId="77777777" w:rsidR="00586B5C" w:rsidRPr="00586B5C" w:rsidRDefault="00586B5C" w:rsidP="00586B5C">
            <w:pPr>
              <w:rPr>
                <w:rFonts w:ascii="Cambria" w:hAnsi="Cambria"/>
                <w:b/>
                <w:bCs/>
              </w:rPr>
            </w:pPr>
            <w:r w:rsidRPr="00586B5C">
              <w:rPr>
                <w:rFonts w:ascii="Cambria" w:hAnsi="Cambria"/>
                <w:b/>
                <w:bCs/>
              </w:rPr>
              <w:t>Message typ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1BCD7EA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4B40BFE" w14:textId="698D99C8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5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B14C666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F3444A" w14:textId="416EB1A9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391026B8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4CF3FFD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Risk messag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DD6931F" w14:textId="37DED214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BD6C74D" w14:textId="26E70691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62A44C5" w14:textId="025FFFA3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11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DCA684C" w14:textId="73312A4F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.476</w:t>
            </w:r>
          </w:p>
        </w:tc>
      </w:tr>
      <w:tr w:rsidR="00586B5C" w:rsidRPr="00586B5C" w14:paraId="338D450E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BAA2507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Warning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95B62A0" w14:textId="01FABA89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A02CC8">
              <w:rPr>
                <w:rFonts w:ascii="Cambria" w:hAnsi="Cambria"/>
              </w:rPr>
              <w:t>4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1E348E1" w14:textId="3766FE26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5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6D99E2D" w14:textId="31C9FC20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A02CC8">
              <w:rPr>
                <w:rFonts w:ascii="Cambria" w:hAnsi="Cambria"/>
              </w:rPr>
              <w:t>10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DB77EED" w14:textId="59843EEB" w:rsidR="00586B5C" w:rsidRPr="00586B5C" w:rsidRDefault="00586B5C" w:rsidP="00586B5C">
            <w:pPr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17B891F0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D9F06C6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Preparation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8D3A7DA" w14:textId="2D1D7E07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</w:t>
            </w:r>
            <w:r w:rsidR="00A02CC8" w:rsidRPr="00A02CC8">
              <w:rPr>
                <w:rFonts w:ascii="Cambria" w:hAnsi="Cambria"/>
              </w:rPr>
              <w:t>0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DB52CE" w14:textId="71C7F214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0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42041CF" w14:textId="2E2D7F14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9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1BAD636" w14:textId="14BDD40C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.931</w:t>
            </w:r>
          </w:p>
        </w:tc>
      </w:tr>
      <w:tr w:rsidR="00586B5C" w:rsidRPr="00586B5C" w14:paraId="01447DD2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1EC36022" w14:textId="77777777" w:rsidR="00586B5C" w:rsidRPr="00586B5C" w:rsidRDefault="00586B5C" w:rsidP="00586B5C">
            <w:pPr>
              <w:ind w:left="876" w:hanging="156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Uncertainty reduc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84BB7D1" w14:textId="5935ED2B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</w:t>
            </w:r>
            <w:r w:rsidR="00A02CC8" w:rsidRPr="00A02CC8">
              <w:rPr>
                <w:rFonts w:ascii="Cambria" w:hAnsi="Cambria"/>
              </w:rPr>
              <w:t>7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BD7A0FF" w14:textId="32F6E21A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2.1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C50DBF5" w14:textId="2AB03D6B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8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D53572E" w14:textId="22CACF6D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2AC0D3B4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B9B8960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Efficac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8F20888" w14:textId="3BF0EAF8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</w:t>
            </w:r>
            <w:r w:rsidR="00A02CC8" w:rsidRPr="00A02CC8">
              <w:rPr>
                <w:rFonts w:ascii="Cambria" w:hAnsi="Cambria"/>
              </w:rPr>
              <w:t>1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83E3AD9" w14:textId="3584E52F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2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CC4703F" w14:textId="6DE02F22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8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64907E6" w14:textId="60350000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.034</w:t>
            </w:r>
          </w:p>
        </w:tc>
      </w:tr>
      <w:tr w:rsidR="00586B5C" w:rsidRPr="00586B5C" w14:paraId="42CC8C31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2866F5D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Reassura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A6B2DDC" w14:textId="0B0423E2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</w:t>
            </w:r>
            <w:r w:rsidR="00A02CC8" w:rsidRPr="00A02CC8">
              <w:rPr>
                <w:rFonts w:ascii="Cambria" w:hAnsi="Cambria"/>
              </w:rPr>
              <w:t>4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CCB1A0D" w14:textId="049EDCC5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9CB558C" w14:textId="4E1382A5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08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711D95D" w14:textId="3DD801D3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15DFDFE1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C2B119D" w14:textId="77777777" w:rsidR="00586B5C" w:rsidRPr="00586B5C" w:rsidRDefault="00586B5C" w:rsidP="00586B5C">
            <w:pPr>
              <w:rPr>
                <w:rFonts w:ascii="Cambria" w:hAnsi="Cambria"/>
                <w:b/>
                <w:bCs/>
              </w:rPr>
            </w:pPr>
            <w:r w:rsidRPr="00586B5C">
              <w:rPr>
                <w:rFonts w:ascii="Cambria" w:hAnsi="Cambria"/>
                <w:b/>
                <w:bCs/>
              </w:rPr>
              <w:t>Crisis stag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B4F7765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2A442D9" w14:textId="58E591A5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9C5925C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7C40425" w14:textId="028D4EBB" w:rsidR="00586B5C" w:rsidRPr="00586B5C" w:rsidRDefault="00586B5C" w:rsidP="00586B5C">
            <w:pPr>
              <w:rPr>
                <w:rFonts w:ascii="Cambria" w:hAnsi="Cambria"/>
              </w:rPr>
            </w:pPr>
          </w:p>
        </w:tc>
      </w:tr>
      <w:tr w:rsidR="00586B5C" w:rsidRPr="00586B5C" w14:paraId="40C3CDDF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89C6572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Precri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2ECB4C9" w14:textId="6011E30D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Refere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DE04BDA" w14:textId="1C831EB0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B170098" w14:textId="77777777" w:rsidR="00586B5C" w:rsidRPr="00586B5C" w:rsidRDefault="00586B5C" w:rsidP="00586B5C">
            <w:pPr>
              <w:rPr>
                <w:rFonts w:ascii="Cambria" w:hAnsi="Cambri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B3FFC6D" w14:textId="646DDE08" w:rsidR="00586B5C" w:rsidRPr="00586B5C" w:rsidRDefault="00586B5C" w:rsidP="00586B5C">
            <w:pPr>
              <w:rPr>
                <w:rFonts w:ascii="Cambria" w:hAnsi="Cambria"/>
              </w:rPr>
            </w:pPr>
          </w:p>
        </w:tc>
      </w:tr>
      <w:tr w:rsidR="00586B5C" w:rsidRPr="00586B5C" w14:paraId="6E5EDC0C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2BDA98C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Initial ev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11E28EA" w14:textId="23014525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D1476AA" w14:textId="5BE35AC8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2.4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20F4173" w14:textId="2BE72F09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Pr="00A02CC8">
              <w:rPr>
                <w:rFonts w:ascii="Cambria" w:hAnsi="Cambria"/>
              </w:rPr>
              <w:t>.12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89B06C0" w14:textId="5F042A4F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.001</w:t>
            </w:r>
          </w:p>
        </w:tc>
      </w:tr>
      <w:tr w:rsidR="00586B5C" w:rsidRPr="00586B5C" w14:paraId="4B65551A" w14:textId="77777777" w:rsidTr="00586B5C">
        <w:trPr>
          <w:trHeight w:val="369"/>
          <w:jc w:val="center"/>
        </w:trPr>
        <w:tc>
          <w:tcPr>
            <w:tcW w:w="3222" w:type="dxa"/>
            <w:tcBorders>
              <w:top w:val="nil"/>
              <w:left w:val="nil"/>
              <w:right w:val="nil"/>
            </w:tcBorders>
          </w:tcPr>
          <w:p w14:paraId="482CB291" w14:textId="77777777" w:rsidR="00586B5C" w:rsidRPr="00586B5C" w:rsidRDefault="00586B5C" w:rsidP="00586B5C">
            <w:pPr>
              <w:ind w:left="720"/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Maintena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75CB4867" w14:textId="5CCF41F6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0.</w:t>
            </w:r>
            <w:r w:rsidR="00A02CC8" w:rsidRPr="00A02CC8">
              <w:rPr>
                <w:rFonts w:ascii="Cambria" w:hAnsi="Cambria"/>
              </w:rPr>
              <w:t>484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12A58E8F" w14:textId="30BA1D09" w:rsidR="00586B5C" w:rsidRPr="00586B5C" w:rsidRDefault="00586B5C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1.62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090DCCC5" w14:textId="66C6687F" w:rsidR="00586B5C" w:rsidRPr="00586B5C" w:rsidRDefault="00A02CC8" w:rsidP="00586B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</w:t>
            </w:r>
            <w:r w:rsidRPr="00A02CC8">
              <w:rPr>
                <w:rFonts w:ascii="Cambria" w:hAnsi="Cambria"/>
              </w:rPr>
              <w:t>130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5627AEAF" w14:textId="7977028E" w:rsidR="00586B5C" w:rsidRPr="00586B5C" w:rsidRDefault="00A02CC8" w:rsidP="00586B5C">
            <w:pPr>
              <w:rPr>
                <w:rFonts w:ascii="Cambria" w:hAnsi="Cambria"/>
              </w:rPr>
            </w:pPr>
            <w:r w:rsidRPr="00586B5C">
              <w:rPr>
                <w:rFonts w:ascii="Cambria" w:hAnsi="Cambria"/>
              </w:rPr>
              <w:t>&lt;</w:t>
            </w:r>
            <w:r w:rsidR="00586B5C" w:rsidRPr="00586B5C">
              <w:rPr>
                <w:rFonts w:ascii="Cambria" w:hAnsi="Cambria"/>
              </w:rPr>
              <w:t>.001</w:t>
            </w:r>
          </w:p>
        </w:tc>
      </w:tr>
    </w:tbl>
    <w:p w14:paraId="407121F9" w14:textId="77777777" w:rsidR="00D80840" w:rsidRPr="00D80840" w:rsidRDefault="00D80840">
      <w:pPr>
        <w:rPr>
          <w:rFonts w:ascii="Cambria" w:hAnsi="Cambria"/>
        </w:rPr>
      </w:pPr>
    </w:p>
    <w:sectPr w:rsidR="00D80840" w:rsidRPr="00D808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40"/>
    <w:rsid w:val="00061754"/>
    <w:rsid w:val="00064452"/>
    <w:rsid w:val="000802DF"/>
    <w:rsid w:val="000F52D4"/>
    <w:rsid w:val="00136357"/>
    <w:rsid w:val="001456E6"/>
    <w:rsid w:val="0015269C"/>
    <w:rsid w:val="001567A8"/>
    <w:rsid w:val="001B24D1"/>
    <w:rsid w:val="001C7B5B"/>
    <w:rsid w:val="00233617"/>
    <w:rsid w:val="00251516"/>
    <w:rsid w:val="00286177"/>
    <w:rsid w:val="0032401C"/>
    <w:rsid w:val="003440D5"/>
    <w:rsid w:val="0036516F"/>
    <w:rsid w:val="00373111"/>
    <w:rsid w:val="00377AE1"/>
    <w:rsid w:val="0038141D"/>
    <w:rsid w:val="003C336A"/>
    <w:rsid w:val="003C38D3"/>
    <w:rsid w:val="003C4324"/>
    <w:rsid w:val="003F3014"/>
    <w:rsid w:val="00446939"/>
    <w:rsid w:val="00450065"/>
    <w:rsid w:val="00497424"/>
    <w:rsid w:val="004A278C"/>
    <w:rsid w:val="004C5897"/>
    <w:rsid w:val="004C599A"/>
    <w:rsid w:val="004D19D9"/>
    <w:rsid w:val="00522165"/>
    <w:rsid w:val="005243A3"/>
    <w:rsid w:val="00551A5D"/>
    <w:rsid w:val="00564373"/>
    <w:rsid w:val="00565425"/>
    <w:rsid w:val="005657EF"/>
    <w:rsid w:val="00586B5C"/>
    <w:rsid w:val="005A2686"/>
    <w:rsid w:val="005E02EB"/>
    <w:rsid w:val="00617DAC"/>
    <w:rsid w:val="006932D6"/>
    <w:rsid w:val="006C293A"/>
    <w:rsid w:val="0070442E"/>
    <w:rsid w:val="00715D96"/>
    <w:rsid w:val="00772B81"/>
    <w:rsid w:val="0081779A"/>
    <w:rsid w:val="008670AD"/>
    <w:rsid w:val="008A514A"/>
    <w:rsid w:val="008D6494"/>
    <w:rsid w:val="008E5AB5"/>
    <w:rsid w:val="00921290"/>
    <w:rsid w:val="00927B28"/>
    <w:rsid w:val="00931EF5"/>
    <w:rsid w:val="0093703F"/>
    <w:rsid w:val="00985AA7"/>
    <w:rsid w:val="009A188F"/>
    <w:rsid w:val="009A73FC"/>
    <w:rsid w:val="009B0A44"/>
    <w:rsid w:val="009B1D5C"/>
    <w:rsid w:val="009B4204"/>
    <w:rsid w:val="009C43CA"/>
    <w:rsid w:val="009D2B08"/>
    <w:rsid w:val="009E58B8"/>
    <w:rsid w:val="009F360F"/>
    <w:rsid w:val="00A02CC8"/>
    <w:rsid w:val="00A05640"/>
    <w:rsid w:val="00A23420"/>
    <w:rsid w:val="00A432C1"/>
    <w:rsid w:val="00A447D2"/>
    <w:rsid w:val="00A4498D"/>
    <w:rsid w:val="00A60BC0"/>
    <w:rsid w:val="00A6467E"/>
    <w:rsid w:val="00A732CD"/>
    <w:rsid w:val="00AD0A28"/>
    <w:rsid w:val="00AD2774"/>
    <w:rsid w:val="00AF0542"/>
    <w:rsid w:val="00AF117A"/>
    <w:rsid w:val="00B1019A"/>
    <w:rsid w:val="00B266C2"/>
    <w:rsid w:val="00B57B1B"/>
    <w:rsid w:val="00B91641"/>
    <w:rsid w:val="00BA78D7"/>
    <w:rsid w:val="00BC425A"/>
    <w:rsid w:val="00BC48FB"/>
    <w:rsid w:val="00BC4EA6"/>
    <w:rsid w:val="00C02F9F"/>
    <w:rsid w:val="00C22A25"/>
    <w:rsid w:val="00C4633A"/>
    <w:rsid w:val="00C766EA"/>
    <w:rsid w:val="00C84312"/>
    <w:rsid w:val="00CF5078"/>
    <w:rsid w:val="00CF6BF3"/>
    <w:rsid w:val="00D149A7"/>
    <w:rsid w:val="00D430A6"/>
    <w:rsid w:val="00D80840"/>
    <w:rsid w:val="00DA7558"/>
    <w:rsid w:val="00DC2727"/>
    <w:rsid w:val="00E2661D"/>
    <w:rsid w:val="00E37FB5"/>
    <w:rsid w:val="00E71C6C"/>
    <w:rsid w:val="00EB2547"/>
    <w:rsid w:val="00EC1A5C"/>
    <w:rsid w:val="00F0605C"/>
    <w:rsid w:val="00F34EBF"/>
    <w:rsid w:val="00F42BC4"/>
    <w:rsid w:val="00F52F75"/>
    <w:rsid w:val="00FC0825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4EAB0"/>
  <w15:chartTrackingRefBased/>
  <w15:docId w15:val="{64886462-DD4A-A841-9E08-3AD8723D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0840"/>
    <w:rPr>
      <w:sz w:val="18"/>
      <w:szCs w:val="18"/>
    </w:rPr>
  </w:style>
  <w:style w:type="table" w:styleId="TableGrid">
    <w:name w:val="Table Grid"/>
    <w:basedOn w:val="TableNormal"/>
    <w:uiPriority w:val="59"/>
    <w:rsid w:val="00D8084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13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7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7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1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8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9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3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0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4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0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0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0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9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2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5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0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4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2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4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8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8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9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9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9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3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9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1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5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6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1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5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8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0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7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9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10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0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16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6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2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07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6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46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1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9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7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3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6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7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1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0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4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0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1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3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5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9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8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5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8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9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9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0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8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7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7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0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8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43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-hassan</dc:creator>
  <cp:keywords/>
  <dc:description/>
  <cp:lastModifiedBy>Stephanie</cp:lastModifiedBy>
  <cp:revision>4</cp:revision>
  <dcterms:created xsi:type="dcterms:W3CDTF">2021-06-09T14:38:00Z</dcterms:created>
  <dcterms:modified xsi:type="dcterms:W3CDTF">2021-07-07T15:35:00Z</dcterms:modified>
</cp:coreProperties>
</file>